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2680F" w14:textId="735CE951" w:rsidR="000A3696" w:rsidRPr="003320C3" w:rsidRDefault="00316DE5" w:rsidP="00843FF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4"/>
      <w:r w:rsidRPr="003320C3">
        <w:rPr>
          <w:rFonts w:ascii="Times New Roman" w:hAnsi="Times New Roman" w:cs="Times New Roman"/>
          <w:sz w:val="24"/>
          <w:szCs w:val="24"/>
        </w:rPr>
        <w:t xml:space="preserve">Table </w:t>
      </w:r>
      <w:r w:rsidR="00843FF7">
        <w:rPr>
          <w:rFonts w:ascii="Times New Roman" w:hAnsi="Times New Roman" w:cs="Times New Roman" w:hint="eastAsia"/>
          <w:sz w:val="24"/>
          <w:szCs w:val="24"/>
        </w:rPr>
        <w:t>S4</w:t>
      </w:r>
      <w:r w:rsidR="000A3696" w:rsidRPr="003320C3">
        <w:rPr>
          <w:rFonts w:ascii="Times New Roman" w:hAnsi="Times New Roman" w:cs="Times New Roman"/>
          <w:sz w:val="24"/>
          <w:szCs w:val="24"/>
        </w:rPr>
        <w:t xml:space="preserve">. </w:t>
      </w:r>
      <w:r w:rsidR="00D50457" w:rsidRPr="00D50457">
        <w:rPr>
          <w:rFonts w:ascii="Times New Roman" w:hAnsi="Times New Roman" w:cs="Times New Roman" w:hint="eastAsia"/>
          <w:sz w:val="24"/>
          <w:szCs w:val="24"/>
        </w:rPr>
        <w:t xml:space="preserve">CRISPR spacers in </w:t>
      </w:r>
      <w:r w:rsidR="00D50457" w:rsidRPr="00D50457">
        <w:rPr>
          <w:rFonts w:ascii="Times New Roman" w:hAnsi="Times New Roman" w:cs="Times New Roman" w:hint="eastAsia"/>
          <w:i/>
          <w:iCs/>
          <w:sz w:val="24"/>
          <w:szCs w:val="24"/>
        </w:rPr>
        <w:t>C</w:t>
      </w:r>
      <w:r w:rsidR="00D50457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="00D50457" w:rsidRPr="00D5045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="00D50457" w:rsidRPr="00D50457">
        <w:rPr>
          <w:rFonts w:ascii="Times New Roman" w:hAnsi="Times New Roman" w:cs="Times New Roman" w:hint="eastAsia"/>
          <w:i/>
          <w:iCs/>
          <w:sz w:val="24"/>
          <w:szCs w:val="24"/>
        </w:rPr>
        <w:t>sakazakii</w:t>
      </w:r>
      <w:proofErr w:type="spellEnd"/>
      <w:r w:rsidR="00D50457" w:rsidRPr="00D50457">
        <w:rPr>
          <w:rFonts w:ascii="Times New Roman" w:hAnsi="Times New Roman" w:cs="Times New Roman" w:hint="eastAsia"/>
          <w:sz w:val="24"/>
          <w:szCs w:val="24"/>
        </w:rPr>
        <w:t xml:space="preserve"> ST13 and ST256 strains matching phage and plasmid sequences</w:t>
      </w:r>
      <w:r w:rsidR="00D50457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127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3544"/>
        <w:gridCol w:w="1559"/>
        <w:gridCol w:w="2977"/>
        <w:gridCol w:w="1559"/>
      </w:tblGrid>
      <w:tr w:rsidR="00CA0898" w:rsidRPr="002C4170" w14:paraId="2E89F683" w14:textId="56999B2B" w:rsidTr="00B0208A">
        <w:trPr>
          <w:trHeight w:val="472"/>
        </w:trPr>
        <w:tc>
          <w:tcPr>
            <w:tcW w:w="1560" w:type="dxa"/>
          </w:tcPr>
          <w:bookmarkEnd w:id="0"/>
          <w:p w14:paraId="72ED0B20" w14:textId="07019396" w:rsidR="00CA0898" w:rsidRPr="002C4170" w:rsidRDefault="00CA0898" w:rsidP="005102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RISPR array</w:t>
            </w:r>
          </w:p>
        </w:tc>
        <w:tc>
          <w:tcPr>
            <w:tcW w:w="1559" w:type="dxa"/>
          </w:tcPr>
          <w:p w14:paraId="04729641" w14:textId="58254424" w:rsidR="00CA0898" w:rsidRPr="002C4170" w:rsidRDefault="00CA0898" w:rsidP="005102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417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notatedSpacer</w:t>
            </w:r>
            <w:proofErr w:type="spellEnd"/>
          </w:p>
        </w:tc>
        <w:tc>
          <w:tcPr>
            <w:tcW w:w="3544" w:type="dxa"/>
          </w:tcPr>
          <w:p w14:paraId="50642CA7" w14:textId="48160CD4" w:rsidR="00CA0898" w:rsidRPr="002C4170" w:rsidRDefault="00434390" w:rsidP="005102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="00CA089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rget</w:t>
            </w:r>
          </w:p>
        </w:tc>
        <w:tc>
          <w:tcPr>
            <w:tcW w:w="1559" w:type="dxa"/>
          </w:tcPr>
          <w:p w14:paraId="3A05A9CE" w14:textId="6EFC89FA" w:rsidR="00CA0898" w:rsidRPr="002C4170" w:rsidRDefault="00434390" w:rsidP="005102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="00CA089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egion</w:t>
            </w:r>
          </w:p>
        </w:tc>
        <w:tc>
          <w:tcPr>
            <w:tcW w:w="2977" w:type="dxa"/>
          </w:tcPr>
          <w:p w14:paraId="36F1B1D9" w14:textId="446B7B85" w:rsidR="00CA0898" w:rsidRPr="002C4170" w:rsidRDefault="00434390" w:rsidP="005102B6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="00CA0898" w:rsidRPr="002C4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notation</w:t>
            </w:r>
          </w:p>
        </w:tc>
        <w:tc>
          <w:tcPr>
            <w:tcW w:w="1559" w:type="dxa"/>
          </w:tcPr>
          <w:p w14:paraId="5DE29E5B" w14:textId="78A43329" w:rsidR="00CA0898" w:rsidRPr="002C4170" w:rsidRDefault="00434390" w:rsidP="005102B6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ccession number</w:t>
            </w:r>
          </w:p>
        </w:tc>
      </w:tr>
      <w:tr w:rsidR="00CA0898" w:rsidRPr="002C4170" w14:paraId="764D1200" w14:textId="59E1EBD0" w:rsidTr="00B0208A">
        <w:tc>
          <w:tcPr>
            <w:tcW w:w="1560" w:type="dxa"/>
            <w:vMerge w:val="restart"/>
            <w:tcBorders>
              <w:bottom w:val="nil"/>
            </w:tcBorders>
          </w:tcPr>
          <w:p w14:paraId="56BED98F" w14:textId="2C09EED6" w:rsidR="00CA0898" w:rsidRPr="002C4170" w:rsidRDefault="00CA0898" w:rsidP="00087BD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4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13 CRISPR1</w:t>
            </w:r>
          </w:p>
          <w:p w14:paraId="6196E9CC" w14:textId="733690E7" w:rsidR="00CA0898" w:rsidRPr="002C4170" w:rsidRDefault="00CA0898" w:rsidP="00087BD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F3AEAD7" w14:textId="4BE8130D" w:rsidR="00CA0898" w:rsidRPr="002C4170" w:rsidRDefault="00CA0898" w:rsidP="00087BD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4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k1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544" w:type="dxa"/>
            <w:tcBorders>
              <w:bottom w:val="nil"/>
            </w:tcBorders>
          </w:tcPr>
          <w:p w14:paraId="7F6A6BB4" w14:textId="7240B357" w:rsidR="00CA0898" w:rsidRPr="002C4170" w:rsidRDefault="00CA0898" w:rsidP="00087BD4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089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Enterobacter</w:t>
            </w:r>
            <w:r w:rsidRPr="00CA089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phage BUCT554</w:t>
            </w:r>
          </w:p>
        </w:tc>
        <w:tc>
          <w:tcPr>
            <w:tcW w:w="1559" w:type="dxa"/>
            <w:tcBorders>
              <w:bottom w:val="nil"/>
            </w:tcBorders>
          </w:tcPr>
          <w:p w14:paraId="225026D4" w14:textId="4F1F9BF7" w:rsidR="00CA0898" w:rsidRPr="002C4170" w:rsidRDefault="00CA0898" w:rsidP="00087BD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089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558-6589</w:t>
            </w:r>
          </w:p>
        </w:tc>
        <w:tc>
          <w:tcPr>
            <w:tcW w:w="2977" w:type="dxa"/>
            <w:tcBorders>
              <w:bottom w:val="nil"/>
            </w:tcBorders>
          </w:tcPr>
          <w:p w14:paraId="0E4C1C55" w14:textId="12825B27" w:rsidR="00CA0898" w:rsidRPr="002C4170" w:rsidRDefault="00CA0898" w:rsidP="0008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089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erminase</w:t>
            </w:r>
            <w:proofErr w:type="spellEnd"/>
            <w:r w:rsidRPr="00CA089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large subunit</w:t>
            </w:r>
          </w:p>
        </w:tc>
        <w:tc>
          <w:tcPr>
            <w:tcW w:w="1559" w:type="dxa"/>
            <w:tcBorders>
              <w:bottom w:val="nil"/>
            </w:tcBorders>
          </w:tcPr>
          <w:p w14:paraId="4B2073D6" w14:textId="2B586E5F" w:rsidR="00CA0898" w:rsidRPr="00CA0898" w:rsidRDefault="00CA0898" w:rsidP="0008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089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W205203.1</w:t>
            </w:r>
          </w:p>
        </w:tc>
      </w:tr>
      <w:tr w:rsidR="00CA0898" w:rsidRPr="002C4170" w14:paraId="2352F766" w14:textId="3708BA73" w:rsidTr="00B0208A">
        <w:tc>
          <w:tcPr>
            <w:tcW w:w="1560" w:type="dxa"/>
            <w:vMerge/>
            <w:tcBorders>
              <w:top w:val="nil"/>
              <w:bottom w:val="nil"/>
            </w:tcBorders>
          </w:tcPr>
          <w:p w14:paraId="1E4DED5C" w14:textId="22A3A591" w:rsidR="00CA0898" w:rsidRPr="002C4170" w:rsidRDefault="00CA0898" w:rsidP="00087BD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979320" w14:textId="07C214F9" w:rsidR="00CA0898" w:rsidRPr="002C4170" w:rsidRDefault="00CA0898" w:rsidP="00087BD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4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k1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85A0EE5" w14:textId="2334BBB3" w:rsidR="00CA0898" w:rsidRPr="002C4170" w:rsidRDefault="00CA0898" w:rsidP="00087BD4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089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Enterobacter</w:t>
            </w:r>
            <w:r w:rsidRPr="00CA089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phage </w:t>
            </w:r>
            <w:proofErr w:type="spellStart"/>
            <w:r w:rsidRPr="00CA089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vB_EclS_CobraSix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F40F04" w14:textId="53E8EBE7" w:rsidR="00CA0898" w:rsidRPr="002C4170" w:rsidRDefault="00CA0898" w:rsidP="00087BD4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43FF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159-519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8F0BE82" w14:textId="2B5998FA" w:rsidR="00CA0898" w:rsidRPr="000C23E5" w:rsidRDefault="00CA0898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E5A238" w14:textId="584A9EDF" w:rsidR="00CA0898" w:rsidRPr="002C4170" w:rsidRDefault="00CA0898" w:rsidP="00087B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089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C_071003.1</w:t>
            </w:r>
          </w:p>
        </w:tc>
      </w:tr>
      <w:tr w:rsidR="000C23E5" w:rsidRPr="000C23E5" w14:paraId="34369C0C" w14:textId="588D3361" w:rsidTr="00B0208A">
        <w:tc>
          <w:tcPr>
            <w:tcW w:w="1560" w:type="dxa"/>
            <w:tcBorders>
              <w:top w:val="nil"/>
              <w:bottom w:val="nil"/>
            </w:tcBorders>
          </w:tcPr>
          <w:p w14:paraId="05C57ACC" w14:textId="7565F04B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4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25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C4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ISPR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048754" w14:textId="5105AD01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ak1-76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4B35A3B4" w14:textId="759AF7DF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8A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E</w:t>
            </w:r>
            <w:r w:rsidR="00B0208A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B0208A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coli </w:t>
            </w: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train 7/2 plasmid p7_2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C8633A" w14:textId="578B407B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5947-3597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E938D5F" w14:textId="11C96781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F905CD" w14:textId="6D652FCE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P023822.1</w:t>
            </w:r>
          </w:p>
        </w:tc>
      </w:tr>
      <w:tr w:rsidR="000C23E5" w:rsidRPr="000C23E5" w14:paraId="5EE79CBF" w14:textId="5B606316" w:rsidTr="00B0208A">
        <w:tc>
          <w:tcPr>
            <w:tcW w:w="1560" w:type="dxa"/>
            <w:tcBorders>
              <w:top w:val="nil"/>
              <w:bottom w:val="nil"/>
            </w:tcBorders>
          </w:tcPr>
          <w:p w14:paraId="0ADA8D57" w14:textId="77777777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6CF867" w14:textId="3F79C05D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ak1-76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26531F99" w14:textId="46C18768" w:rsidR="000C23E5" w:rsidRPr="000C23E5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0C23E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akazakii</w:t>
            </w:r>
            <w:proofErr w:type="spellEnd"/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rain MOD1-GK1025B plasmid pGK1025B_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82714A" w14:textId="143590B1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197-622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F41170D" w14:textId="76947E5A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conjugative </w:t>
            </w:r>
            <w:proofErr w:type="spellStart"/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elaxas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C62620" w14:textId="5DE7F08A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P078109</w:t>
            </w:r>
          </w:p>
        </w:tc>
      </w:tr>
      <w:tr w:rsidR="000C23E5" w:rsidRPr="000C23E5" w14:paraId="08E9A2DC" w14:textId="77777777" w:rsidTr="00B0208A">
        <w:tc>
          <w:tcPr>
            <w:tcW w:w="1560" w:type="dxa"/>
            <w:tcBorders>
              <w:top w:val="nil"/>
              <w:bottom w:val="nil"/>
            </w:tcBorders>
          </w:tcPr>
          <w:p w14:paraId="45778E89" w14:textId="77777777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A40759" w14:textId="3CD57E29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ak1-76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2DBA9230" w14:textId="56501944" w:rsidR="000C23E5" w:rsidRPr="000C23E5" w:rsidRDefault="00B0208A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8A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B0208A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coli</w:t>
            </w:r>
            <w:r w:rsidR="000C23E5" w:rsidRPr="00B0208A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C23E5"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train 7/2 plasmid p7_2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86FF65" w14:textId="65FCA041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1093-3112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B00BC3A" w14:textId="39C02F44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41E48B" w14:textId="2603BDF8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2"/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P023822.1</w:t>
            </w:r>
            <w:bookmarkEnd w:id="1"/>
          </w:p>
        </w:tc>
      </w:tr>
      <w:tr w:rsidR="000C23E5" w:rsidRPr="000C23E5" w14:paraId="21A4507D" w14:textId="77777777" w:rsidTr="00B0208A">
        <w:tc>
          <w:tcPr>
            <w:tcW w:w="1560" w:type="dxa"/>
            <w:tcBorders>
              <w:top w:val="nil"/>
              <w:bottom w:val="nil"/>
            </w:tcBorders>
          </w:tcPr>
          <w:p w14:paraId="26545F35" w14:textId="77777777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D539DE" w14:textId="6555C495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ak1-77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4819A34F" w14:textId="20DB0298" w:rsidR="000C23E5" w:rsidRPr="000C23E5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0C23E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akazakii</w:t>
            </w:r>
            <w:proofErr w:type="spellEnd"/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rain MOD1-GK1025B plasmid pGK1025B_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9AE73E" w14:textId="279CC22B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950-198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3A5EB52" w14:textId="1CE22530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plasmid stabilization prote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4192AA" w14:textId="789B92C8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P078109</w:t>
            </w:r>
          </w:p>
        </w:tc>
      </w:tr>
      <w:tr w:rsidR="000C23E5" w:rsidRPr="000C23E5" w14:paraId="3497CC67" w14:textId="77777777" w:rsidTr="00B0208A">
        <w:tc>
          <w:tcPr>
            <w:tcW w:w="1560" w:type="dxa"/>
            <w:tcBorders>
              <w:top w:val="nil"/>
              <w:bottom w:val="nil"/>
            </w:tcBorders>
          </w:tcPr>
          <w:p w14:paraId="58FC05F1" w14:textId="77777777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7CCAF0" w14:textId="2663723B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ak1-77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6982319A" w14:textId="3AA5C803" w:rsidR="000C23E5" w:rsidRPr="000C23E5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0C23E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akazakii</w:t>
            </w:r>
            <w:proofErr w:type="spellEnd"/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rain MOD1-GK1025B plasmid pGK1025B_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B5C7AC" w14:textId="43D1BC52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5403-3543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2B9EC72" w14:textId="2AB961FA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UF905 domain-containing prote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B0BEE2" w14:textId="035AEBA3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P078109</w:t>
            </w:r>
          </w:p>
        </w:tc>
      </w:tr>
      <w:tr w:rsidR="000C23E5" w:rsidRPr="000C23E5" w14:paraId="2071D489" w14:textId="77777777" w:rsidTr="00B0208A">
        <w:tc>
          <w:tcPr>
            <w:tcW w:w="1560" w:type="dxa"/>
            <w:tcBorders>
              <w:top w:val="nil"/>
              <w:bottom w:val="nil"/>
            </w:tcBorders>
          </w:tcPr>
          <w:p w14:paraId="697BCA5B" w14:textId="77777777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0EECD5" w14:textId="5021FCB4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ak1-77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50A0972C" w14:textId="0E7B9E87" w:rsidR="000C23E5" w:rsidRPr="000C23E5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0C23E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akazakii</w:t>
            </w:r>
            <w:proofErr w:type="spellEnd"/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rain MOD1-GK1025B plasmid pGK1025B_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D44D20" w14:textId="60326151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118-1014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A9F8BCE" w14:textId="24F08EDC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P-type DNA transfer ATPase VirB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C34D1B" w14:textId="520E6BC2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P078109</w:t>
            </w:r>
          </w:p>
        </w:tc>
      </w:tr>
      <w:tr w:rsidR="000C23E5" w:rsidRPr="000C23E5" w14:paraId="63901297" w14:textId="77777777" w:rsidTr="00B0208A">
        <w:tc>
          <w:tcPr>
            <w:tcW w:w="1560" w:type="dxa"/>
            <w:tcBorders>
              <w:top w:val="nil"/>
              <w:bottom w:val="nil"/>
            </w:tcBorders>
          </w:tcPr>
          <w:p w14:paraId="4429FAFA" w14:textId="77777777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8E30F9" w14:textId="42E852DE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ak1-77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14:paraId="7EF9865D" w14:textId="5F765499" w:rsidR="000C23E5" w:rsidRPr="000C23E5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1"/>
            <w:r w:rsidRPr="000C23E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0C23E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akazakii</w:t>
            </w:r>
            <w:proofErr w:type="spellEnd"/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rain MOD1-GK1025B plasmid pGK1025B_3</w:t>
            </w:r>
            <w:bookmarkEnd w:id="2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A489AF" w14:textId="07CC3DDD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2647-2267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442C7A1" w14:textId="3BA55BFF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F14927" w14:textId="0E48DD60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3E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P078109</w:t>
            </w:r>
          </w:p>
        </w:tc>
      </w:tr>
      <w:tr w:rsidR="000C23E5" w:rsidRPr="000C23E5" w14:paraId="7A088EB0" w14:textId="293930CF" w:rsidTr="00B0208A">
        <w:trPr>
          <w:trHeight w:val="490"/>
        </w:trPr>
        <w:tc>
          <w:tcPr>
            <w:tcW w:w="1560" w:type="dxa"/>
            <w:tcBorders>
              <w:top w:val="nil"/>
            </w:tcBorders>
          </w:tcPr>
          <w:p w14:paraId="721A14E4" w14:textId="1AFBBACD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417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256 CRISPR2</w:t>
            </w:r>
          </w:p>
        </w:tc>
        <w:tc>
          <w:tcPr>
            <w:tcW w:w="1559" w:type="dxa"/>
            <w:tcBorders>
              <w:top w:val="nil"/>
            </w:tcBorders>
          </w:tcPr>
          <w:p w14:paraId="3CF8ECDD" w14:textId="5840CF17" w:rsidR="000C23E5" w:rsidRPr="002C4170" w:rsidRDefault="000C23E5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0898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ak2-899</w:t>
            </w:r>
          </w:p>
        </w:tc>
        <w:tc>
          <w:tcPr>
            <w:tcW w:w="3544" w:type="dxa"/>
            <w:tcBorders>
              <w:top w:val="nil"/>
            </w:tcBorders>
            <w:vAlign w:val="bottom"/>
          </w:tcPr>
          <w:p w14:paraId="3E3981BE" w14:textId="29B721E5" w:rsidR="000C23E5" w:rsidRPr="00B0208A" w:rsidRDefault="00B0208A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202789195"/>
            <w:r w:rsidRPr="00B0208A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Enterobacter </w:t>
            </w:r>
            <w:proofErr w:type="spellStart"/>
            <w:r w:rsidRPr="00B0208A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oggenkampii</w:t>
            </w:r>
            <w:proofErr w:type="spellEnd"/>
            <w:r w:rsidRPr="00B020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strain WCHER090065 plasmid </w:t>
            </w:r>
            <w:bookmarkStart w:id="4" w:name="OLE_LINK3"/>
            <w:r w:rsidRPr="00B020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pMCR10_090065</w:t>
            </w:r>
            <w:bookmarkEnd w:id="3"/>
            <w:bookmarkEnd w:id="4"/>
          </w:p>
        </w:tc>
        <w:tc>
          <w:tcPr>
            <w:tcW w:w="1559" w:type="dxa"/>
            <w:tcBorders>
              <w:top w:val="nil"/>
            </w:tcBorders>
          </w:tcPr>
          <w:p w14:paraId="34A3AC08" w14:textId="416E0E2B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743-3774</w:t>
            </w:r>
          </w:p>
        </w:tc>
        <w:tc>
          <w:tcPr>
            <w:tcW w:w="2977" w:type="dxa"/>
            <w:tcBorders>
              <w:top w:val="nil"/>
            </w:tcBorders>
          </w:tcPr>
          <w:p w14:paraId="0483EDD0" w14:textId="51C729D1" w:rsidR="000C23E5" w:rsidRPr="000C23E5" w:rsidRDefault="000C23E5" w:rsidP="000C23E5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5" w:name="_Hlk202789180"/>
            <w:r w:rsidRPr="000C23E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ype IV secretion system DNA-binding domain-containing protein</w:t>
            </w:r>
            <w:bookmarkEnd w:id="5"/>
          </w:p>
        </w:tc>
        <w:tc>
          <w:tcPr>
            <w:tcW w:w="1559" w:type="dxa"/>
            <w:tcBorders>
              <w:top w:val="nil"/>
            </w:tcBorders>
          </w:tcPr>
          <w:p w14:paraId="1212356A" w14:textId="3B0180B9" w:rsidR="000C23E5" w:rsidRPr="002C4170" w:rsidRDefault="00B0208A" w:rsidP="000C23E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0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Z_CP045065.1</w:t>
            </w:r>
          </w:p>
        </w:tc>
      </w:tr>
    </w:tbl>
    <w:p w14:paraId="2AEAC045" w14:textId="01627967" w:rsidR="00A81DBC" w:rsidRPr="000C23E5" w:rsidRDefault="00A81DBC" w:rsidP="000C23E5">
      <w:pPr>
        <w:widowControl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sectPr w:rsidR="00A81DBC" w:rsidRPr="000C23E5" w:rsidSect="00CA08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6B572" w14:textId="77777777" w:rsidR="0065746E" w:rsidRDefault="0065746E" w:rsidP="004E149E">
      <w:pPr>
        <w:rPr>
          <w:rFonts w:hint="eastAsia"/>
        </w:rPr>
      </w:pPr>
      <w:r>
        <w:separator/>
      </w:r>
    </w:p>
  </w:endnote>
  <w:endnote w:type="continuationSeparator" w:id="0">
    <w:p w14:paraId="7AFC8CE7" w14:textId="77777777" w:rsidR="0065746E" w:rsidRDefault="0065746E" w:rsidP="004E14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B7BF9" w14:textId="77777777" w:rsidR="0065746E" w:rsidRDefault="0065746E" w:rsidP="004E149E">
      <w:pPr>
        <w:rPr>
          <w:rFonts w:hint="eastAsia"/>
        </w:rPr>
      </w:pPr>
      <w:r>
        <w:separator/>
      </w:r>
    </w:p>
  </w:footnote>
  <w:footnote w:type="continuationSeparator" w:id="0">
    <w:p w14:paraId="116D6ACE" w14:textId="77777777" w:rsidR="0065746E" w:rsidRDefault="0065746E" w:rsidP="004E14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696"/>
    <w:rsid w:val="00006F93"/>
    <w:rsid w:val="00087BD4"/>
    <w:rsid w:val="000A3696"/>
    <w:rsid w:val="000C23E5"/>
    <w:rsid w:val="000C51C9"/>
    <w:rsid w:val="000D1064"/>
    <w:rsid w:val="00150376"/>
    <w:rsid w:val="00191720"/>
    <w:rsid w:val="00195B3B"/>
    <w:rsid w:val="001C137B"/>
    <w:rsid w:val="001C3DCA"/>
    <w:rsid w:val="00240B4C"/>
    <w:rsid w:val="002479F7"/>
    <w:rsid w:val="00261BE1"/>
    <w:rsid w:val="00292445"/>
    <w:rsid w:val="002C4170"/>
    <w:rsid w:val="002D74D3"/>
    <w:rsid w:val="00301452"/>
    <w:rsid w:val="00316DE5"/>
    <w:rsid w:val="003320C3"/>
    <w:rsid w:val="00342651"/>
    <w:rsid w:val="003562C5"/>
    <w:rsid w:val="003945F0"/>
    <w:rsid w:val="003D75CD"/>
    <w:rsid w:val="0042782C"/>
    <w:rsid w:val="00434390"/>
    <w:rsid w:val="00462F1A"/>
    <w:rsid w:val="0046637B"/>
    <w:rsid w:val="004E0F6B"/>
    <w:rsid w:val="004E149E"/>
    <w:rsid w:val="004E173B"/>
    <w:rsid w:val="004F5533"/>
    <w:rsid w:val="005102B6"/>
    <w:rsid w:val="00580F68"/>
    <w:rsid w:val="005960FE"/>
    <w:rsid w:val="005D1607"/>
    <w:rsid w:val="006023AA"/>
    <w:rsid w:val="006310E7"/>
    <w:rsid w:val="0065746E"/>
    <w:rsid w:val="00665010"/>
    <w:rsid w:val="006804A3"/>
    <w:rsid w:val="006A0553"/>
    <w:rsid w:val="006B5600"/>
    <w:rsid w:val="007315C6"/>
    <w:rsid w:val="00762527"/>
    <w:rsid w:val="00801BAC"/>
    <w:rsid w:val="00825551"/>
    <w:rsid w:val="008347EF"/>
    <w:rsid w:val="00843FF7"/>
    <w:rsid w:val="0087651D"/>
    <w:rsid w:val="00896200"/>
    <w:rsid w:val="008B2D13"/>
    <w:rsid w:val="008B4E31"/>
    <w:rsid w:val="008B518E"/>
    <w:rsid w:val="008C7303"/>
    <w:rsid w:val="00967B37"/>
    <w:rsid w:val="009724DD"/>
    <w:rsid w:val="0097758B"/>
    <w:rsid w:val="00A3313C"/>
    <w:rsid w:val="00A42896"/>
    <w:rsid w:val="00A81DBC"/>
    <w:rsid w:val="00A9216C"/>
    <w:rsid w:val="00AA4F2F"/>
    <w:rsid w:val="00B0208A"/>
    <w:rsid w:val="00B310BE"/>
    <w:rsid w:val="00B54925"/>
    <w:rsid w:val="00B75A2E"/>
    <w:rsid w:val="00B91271"/>
    <w:rsid w:val="00BF0933"/>
    <w:rsid w:val="00C06A88"/>
    <w:rsid w:val="00C22214"/>
    <w:rsid w:val="00C22A39"/>
    <w:rsid w:val="00C40657"/>
    <w:rsid w:val="00CA0898"/>
    <w:rsid w:val="00CB3231"/>
    <w:rsid w:val="00CD48E4"/>
    <w:rsid w:val="00CE166F"/>
    <w:rsid w:val="00CF5732"/>
    <w:rsid w:val="00D01169"/>
    <w:rsid w:val="00D20142"/>
    <w:rsid w:val="00D264CE"/>
    <w:rsid w:val="00D50457"/>
    <w:rsid w:val="00D63DB3"/>
    <w:rsid w:val="00DB2F60"/>
    <w:rsid w:val="00DC0C36"/>
    <w:rsid w:val="00DC457C"/>
    <w:rsid w:val="00DF4D03"/>
    <w:rsid w:val="00DF52E0"/>
    <w:rsid w:val="00DF549F"/>
    <w:rsid w:val="00E65BDB"/>
    <w:rsid w:val="00E939F9"/>
    <w:rsid w:val="00EF4B71"/>
    <w:rsid w:val="00F07C7D"/>
    <w:rsid w:val="00F35308"/>
    <w:rsid w:val="00F409CE"/>
    <w:rsid w:val="00F5562A"/>
    <w:rsid w:val="00F8327A"/>
    <w:rsid w:val="00F94301"/>
    <w:rsid w:val="00FA1F64"/>
    <w:rsid w:val="00FA70FD"/>
    <w:rsid w:val="00FE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C5F04"/>
  <w15:chartTrackingRefBased/>
  <w15:docId w15:val="{F894AF38-B5EE-45A3-A278-14C262F16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BD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1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14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1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149E"/>
    <w:rPr>
      <w:sz w:val="18"/>
      <w:szCs w:val="18"/>
    </w:rPr>
  </w:style>
  <w:style w:type="paragraph" w:customStyle="1" w:styleId="Default">
    <w:name w:val="Default"/>
    <w:rsid w:val="00C4065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16422</dc:creator>
  <cp:keywords/>
  <dc:description/>
  <cp:lastModifiedBy>女士 曾</cp:lastModifiedBy>
  <cp:revision>8</cp:revision>
  <dcterms:created xsi:type="dcterms:W3CDTF">2025-07-06T11:51:00Z</dcterms:created>
  <dcterms:modified xsi:type="dcterms:W3CDTF">2025-07-10T13:14:00Z</dcterms:modified>
</cp:coreProperties>
</file>